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7681" w14:textId="77777777" w:rsidR="00865CEA" w:rsidRPr="001653FC" w:rsidRDefault="00865CEA" w:rsidP="00262320">
      <w:pPr>
        <w:spacing w:after="0"/>
        <w:rPr>
          <w:rFonts w:ascii="Times New Roman" w:hAnsi="Times New Roman" w:cs="Times New Roman"/>
          <w:b/>
        </w:rPr>
      </w:pPr>
    </w:p>
    <w:p w14:paraId="7A278084" w14:textId="77777777" w:rsidR="00262320" w:rsidRDefault="00262320" w:rsidP="0026232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D0C431D" w14:textId="77777777" w:rsidR="009E3B8B" w:rsidRPr="001653FC" w:rsidRDefault="009E3B8B" w:rsidP="0026232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87A332D" w14:textId="42780A90" w:rsidR="00262320" w:rsidRPr="001653FC" w:rsidRDefault="009E3B8B" w:rsidP="0026232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noProof/>
        </w:rPr>
        <w:drawing>
          <wp:inline distT="0" distB="0" distL="0" distR="0" wp14:anchorId="123A0BF5" wp14:editId="2B6C12E0">
            <wp:extent cx="54864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sc.trials.2013.01.28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A1C7D" w14:textId="57ED3787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5F3CAC5" w14:textId="77777777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44B6957F" w14:textId="6EC13C2A" w:rsidR="00262320" w:rsidRPr="001653FC" w:rsidRDefault="00262320" w:rsidP="00F350CC">
      <w:pPr>
        <w:spacing w:after="0"/>
        <w:jc w:val="both"/>
        <w:outlineLvl w:val="0"/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b/>
        </w:rPr>
        <w:t xml:space="preserve">Figure </w:t>
      </w:r>
      <w:r w:rsidR="00164304" w:rsidRPr="001653FC">
        <w:rPr>
          <w:rFonts w:ascii="Times New Roman" w:hAnsi="Times New Roman" w:cs="Times New Roman"/>
          <w:b/>
        </w:rPr>
        <w:t>S</w:t>
      </w:r>
      <w:r w:rsidR="00CF0CF3" w:rsidRPr="001653FC">
        <w:rPr>
          <w:rFonts w:ascii="Times New Roman" w:hAnsi="Times New Roman" w:cs="Times New Roman"/>
          <w:b/>
        </w:rPr>
        <w:t>3</w:t>
      </w:r>
      <w:r w:rsidRPr="001653FC">
        <w:rPr>
          <w:rFonts w:ascii="Times New Roman" w:hAnsi="Times New Roman" w:cs="Times New Roman"/>
        </w:rPr>
        <w:t xml:space="preserve">. </w:t>
      </w:r>
    </w:p>
    <w:p w14:paraId="62D3A2E4" w14:textId="04740E19" w:rsidR="0023430C" w:rsidRPr="001653FC" w:rsidRDefault="00262320" w:rsidP="00F350CC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1653FC">
        <w:rPr>
          <w:rFonts w:ascii="Times New Roman" w:hAnsi="Times New Roman" w:cs="Times New Roman"/>
        </w:rPr>
        <w:t>Probability of reward allocatio</w:t>
      </w:r>
      <w:r w:rsidR="00FC5ED6" w:rsidRPr="001653FC">
        <w:rPr>
          <w:rFonts w:ascii="Times New Roman" w:hAnsi="Times New Roman" w:cs="Times New Roman"/>
        </w:rPr>
        <w:t>n rejection over trials in Experiment</w:t>
      </w:r>
      <w:r w:rsidRPr="001653FC">
        <w:rPr>
          <w:rFonts w:ascii="Times New Roman" w:hAnsi="Times New Roman" w:cs="Times New Roman"/>
        </w:rPr>
        <w:t xml:space="preserve"> 2, the nonsocial version of the inequity game.</w:t>
      </w:r>
      <w:proofErr w:type="gramEnd"/>
      <w:r w:rsidRPr="001653FC">
        <w:rPr>
          <w:rFonts w:ascii="Times New Roman" w:hAnsi="Times New Roman" w:cs="Times New Roman"/>
        </w:rPr>
        <w:t xml:space="preserve"> Rejections are shown across age groups for the disadvantageo</w:t>
      </w:r>
      <w:r w:rsidR="00FC5ED6" w:rsidRPr="001653FC">
        <w:rPr>
          <w:rFonts w:ascii="Times New Roman" w:hAnsi="Times New Roman" w:cs="Times New Roman"/>
        </w:rPr>
        <w:t>us inequity</w:t>
      </w:r>
      <w:r w:rsidRPr="001653FC">
        <w:rPr>
          <w:rFonts w:ascii="Times New Roman" w:hAnsi="Times New Roman" w:cs="Times New Roman"/>
        </w:rPr>
        <w:t xml:space="preserve"> condition (top row) and the advantageou</w:t>
      </w:r>
      <w:r w:rsidR="00FC5ED6" w:rsidRPr="001653FC">
        <w:rPr>
          <w:rFonts w:ascii="Times New Roman" w:hAnsi="Times New Roman" w:cs="Times New Roman"/>
        </w:rPr>
        <w:t>s inequity</w:t>
      </w:r>
      <w:r w:rsidRPr="001653FC">
        <w:rPr>
          <w:rFonts w:ascii="Times New Roman" w:hAnsi="Times New Roman" w:cs="Times New Roman"/>
        </w:rPr>
        <w:t xml:space="preserve"> condition (bottom row). </w:t>
      </w:r>
      <w:r w:rsidR="00EB5F4F" w:rsidRPr="001653FC">
        <w:rPr>
          <w:rFonts w:ascii="Times New Roman" w:hAnsi="Times New Roman" w:cs="Times New Roman"/>
        </w:rPr>
        <w:t>Participant</w:t>
      </w:r>
      <w:r w:rsidR="00FC5ED6" w:rsidRPr="001653FC">
        <w:rPr>
          <w:rFonts w:ascii="Times New Roman" w:hAnsi="Times New Roman" w:cs="Times New Roman"/>
        </w:rPr>
        <w:t>s were assigned either to the disadvantageous inequity</w:t>
      </w:r>
      <w:r w:rsidRPr="001653FC">
        <w:rPr>
          <w:rFonts w:ascii="Times New Roman" w:hAnsi="Times New Roman" w:cs="Times New Roman"/>
        </w:rPr>
        <w:t xml:space="preserve"> condition (</w:t>
      </w:r>
      <w:r w:rsidRPr="001653FC">
        <w:rPr>
          <w:rFonts w:ascii="Times New Roman" w:hAnsi="Times New Roman" w:cs="Times New Roman"/>
          <w:i/>
        </w:rPr>
        <w:t>N</w:t>
      </w:r>
      <w:r w:rsidRPr="001653FC">
        <w:rPr>
          <w:rFonts w:ascii="Times New Roman" w:hAnsi="Times New Roman" w:cs="Times New Roman"/>
        </w:rPr>
        <w:t xml:space="preserve"> = 98) or to the </w:t>
      </w:r>
      <w:r w:rsidR="00FC5ED6" w:rsidRPr="001653FC">
        <w:rPr>
          <w:rFonts w:ascii="Times New Roman" w:hAnsi="Times New Roman" w:cs="Times New Roman"/>
        </w:rPr>
        <w:t>advantageous inequity</w:t>
      </w:r>
      <w:r w:rsidRPr="001653FC">
        <w:rPr>
          <w:rFonts w:ascii="Times New Roman" w:hAnsi="Times New Roman" w:cs="Times New Roman"/>
        </w:rPr>
        <w:t xml:space="preserve"> condition (</w:t>
      </w:r>
      <w:r w:rsidRPr="001653FC">
        <w:rPr>
          <w:rFonts w:ascii="Times New Roman" w:hAnsi="Times New Roman" w:cs="Times New Roman"/>
          <w:i/>
        </w:rPr>
        <w:t>N</w:t>
      </w:r>
      <w:r w:rsidRPr="001653FC">
        <w:rPr>
          <w:rFonts w:ascii="Times New Roman" w:hAnsi="Times New Roman" w:cs="Times New Roman"/>
        </w:rPr>
        <w:t xml:space="preserve"> = 103). In the </w:t>
      </w:r>
      <w:r w:rsidR="00FC5ED6" w:rsidRPr="001653FC">
        <w:rPr>
          <w:rFonts w:ascii="Times New Roman" w:hAnsi="Times New Roman" w:cs="Times New Roman"/>
        </w:rPr>
        <w:t>disadvantageous inequity</w:t>
      </w:r>
      <w:r w:rsidRPr="001653FC">
        <w:rPr>
          <w:rFonts w:ascii="Times New Roman" w:hAnsi="Times New Roman" w:cs="Times New Roman"/>
        </w:rPr>
        <w:t xml:space="preserve"> condition,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 xml:space="preserve">s received one piece of candy while either one piece (equal distribution) or four pieces (unequal distribution) were placed on the other side of the apparatus. In the </w:t>
      </w:r>
      <w:r w:rsidR="00FC5ED6" w:rsidRPr="001653FC">
        <w:rPr>
          <w:rFonts w:ascii="Times New Roman" w:hAnsi="Times New Roman" w:cs="Times New Roman"/>
        </w:rPr>
        <w:t>advantageous inequity</w:t>
      </w:r>
      <w:r w:rsidRPr="001653FC">
        <w:rPr>
          <w:rFonts w:ascii="Times New Roman" w:hAnsi="Times New Roman" w:cs="Times New Roman"/>
        </w:rPr>
        <w:t xml:space="preserve"> condition,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 xml:space="preserve">s received either one piece of candy (equal distribution) or four pieces (unequal distribution) while one piece was placed on the other side </w:t>
      </w:r>
      <w:r w:rsidR="00FC5ED6" w:rsidRPr="001653FC">
        <w:rPr>
          <w:rFonts w:ascii="Times New Roman" w:hAnsi="Times New Roman" w:cs="Times New Roman"/>
        </w:rPr>
        <w:t>of the apparatus. In both the disadvantageous inequity</w:t>
      </w:r>
      <w:r w:rsidRPr="001653FC">
        <w:rPr>
          <w:rFonts w:ascii="Times New Roman" w:hAnsi="Times New Roman" w:cs="Times New Roman"/>
        </w:rPr>
        <w:t xml:space="preserve"> and </w:t>
      </w:r>
      <w:r w:rsidR="00FC5ED6" w:rsidRPr="001653FC">
        <w:rPr>
          <w:rFonts w:ascii="Times New Roman" w:hAnsi="Times New Roman" w:cs="Times New Roman"/>
        </w:rPr>
        <w:t>advantageous inequity</w:t>
      </w:r>
      <w:r w:rsidRPr="001653FC">
        <w:rPr>
          <w:rFonts w:ascii="Times New Roman" w:hAnsi="Times New Roman" w:cs="Times New Roman"/>
        </w:rPr>
        <w:t xml:space="preserve"> conditions,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>s received six equal trials and six unequal trials.</w:t>
      </w:r>
      <w:bookmarkStart w:id="0" w:name="_GoBack"/>
      <w:bookmarkEnd w:id="0"/>
    </w:p>
    <w:p w14:paraId="1D85CB9B" w14:textId="77777777" w:rsidR="00234EB8" w:rsidRDefault="00234EB8"/>
    <w:sectPr w:rsidR="00234EB8" w:rsidSect="009229C2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71E88"/>
    <w:rsid w:val="00164304"/>
    <w:rsid w:val="001653FC"/>
    <w:rsid w:val="0023430C"/>
    <w:rsid w:val="00234EB8"/>
    <w:rsid w:val="00262320"/>
    <w:rsid w:val="00265481"/>
    <w:rsid w:val="003F62CC"/>
    <w:rsid w:val="005C1315"/>
    <w:rsid w:val="00660FA4"/>
    <w:rsid w:val="006903A0"/>
    <w:rsid w:val="006A02B2"/>
    <w:rsid w:val="00792B99"/>
    <w:rsid w:val="0080114B"/>
    <w:rsid w:val="00865CEA"/>
    <w:rsid w:val="008756F2"/>
    <w:rsid w:val="009229C2"/>
    <w:rsid w:val="00966643"/>
    <w:rsid w:val="00973983"/>
    <w:rsid w:val="009B3FF2"/>
    <w:rsid w:val="009E3B8B"/>
    <w:rsid w:val="009F0E3F"/>
    <w:rsid w:val="00A02B19"/>
    <w:rsid w:val="00A41FC5"/>
    <w:rsid w:val="00AC4726"/>
    <w:rsid w:val="00AD7EF3"/>
    <w:rsid w:val="00CD15DA"/>
    <w:rsid w:val="00CF0CF3"/>
    <w:rsid w:val="00D46A1C"/>
    <w:rsid w:val="00DA4D74"/>
    <w:rsid w:val="00DC468F"/>
    <w:rsid w:val="00DD62CD"/>
    <w:rsid w:val="00EB5F4F"/>
    <w:rsid w:val="00F07229"/>
    <w:rsid w:val="00F15C2E"/>
    <w:rsid w:val="00F21A08"/>
    <w:rsid w:val="00F350CC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Company>Harvard University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4</cp:revision>
  <cp:lastPrinted>2013-09-17T14:12:00Z</cp:lastPrinted>
  <dcterms:created xsi:type="dcterms:W3CDTF">2013-10-30T19:25:00Z</dcterms:created>
  <dcterms:modified xsi:type="dcterms:W3CDTF">2013-10-30T19:30:00Z</dcterms:modified>
</cp:coreProperties>
</file>